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F8A21" w14:textId="77777777" w:rsidR="00000CDD" w:rsidRPr="0026675E" w:rsidRDefault="00000CDD" w:rsidP="00000CDD">
      <w:pPr>
        <w:tabs>
          <w:tab w:val="left" w:pos="90"/>
        </w:tabs>
        <w:rPr>
          <w:b/>
        </w:rPr>
      </w:pPr>
      <w:r w:rsidRPr="00986596">
        <w:rPr>
          <w:b/>
        </w:rPr>
        <w:softHyphen/>
      </w:r>
      <w:r w:rsidRPr="00986596">
        <w:rPr>
          <w:b/>
        </w:rPr>
        <w:softHyphen/>
      </w:r>
      <w:r>
        <w:rPr>
          <w:b/>
        </w:rPr>
        <w:t xml:space="preserve">S1 </w:t>
      </w:r>
      <w:r w:rsidRPr="00986596">
        <w:rPr>
          <w:b/>
        </w:rPr>
        <w:t>Table. Sampling per biomarker before, during, and after respiratory epidemic.</w:t>
      </w:r>
    </w:p>
    <w:tbl>
      <w:tblPr>
        <w:tblStyle w:val="TableGrid"/>
        <w:tblW w:w="9108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810"/>
        <w:gridCol w:w="1080"/>
        <w:gridCol w:w="1170"/>
        <w:gridCol w:w="90"/>
        <w:gridCol w:w="900"/>
        <w:gridCol w:w="90"/>
        <w:gridCol w:w="810"/>
        <w:gridCol w:w="900"/>
        <w:gridCol w:w="738"/>
      </w:tblGrid>
      <w:tr w:rsidR="00000CDD" w:rsidRPr="009E1609" w14:paraId="0955CE55" w14:textId="77777777" w:rsidTr="00496B2D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082E596" w14:textId="77777777" w:rsidR="00000CDD" w:rsidRPr="009E1609" w:rsidRDefault="00000CDD" w:rsidP="00496B2D">
            <w:pPr>
              <w:jc w:val="center"/>
              <w:rPr>
                <w:b/>
              </w:rPr>
            </w:pPr>
            <w:r w:rsidRPr="009E1609">
              <w:rPr>
                <w:b/>
              </w:rPr>
              <w:t>Biomark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8AE7DEA" w14:textId="77777777" w:rsidR="00000CDD" w:rsidRPr="009E1609" w:rsidRDefault="00000CD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39214C5B" w14:textId="77777777" w:rsidR="00000CDD" w:rsidRPr="009E1609" w:rsidRDefault="00000CD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 w:rsidRPr="009E1609">
              <w:rPr>
                <w:b/>
                <w:vertAlign w:val="subscript"/>
              </w:rPr>
              <w:t>individual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D7B0A70" w14:textId="77777777" w:rsidR="00000CDD" w:rsidRPr="009E1609" w:rsidRDefault="00000CD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  <w:p w14:paraId="044C3A31" w14:textId="77777777" w:rsidR="00000CDD" w:rsidRPr="009E1609" w:rsidRDefault="00000CDD" w:rsidP="00496B2D">
            <w:pPr>
              <w:tabs>
                <w:tab w:val="left" w:pos="90"/>
              </w:tabs>
              <w:jc w:val="center"/>
              <w:rPr>
                <w:b/>
              </w:rPr>
            </w:pPr>
            <w:r w:rsidRPr="009E1609">
              <w:rPr>
                <w:b/>
                <w:vertAlign w:val="subscript"/>
              </w:rPr>
              <w:t>samples</w:t>
            </w:r>
          </w:p>
        </w:tc>
        <w:tc>
          <w:tcPr>
            <w:tcW w:w="3330" w:type="dxa"/>
            <w:gridSpan w:val="5"/>
            <w:tcBorders>
              <w:bottom w:val="single" w:sz="4" w:space="0" w:color="auto"/>
            </w:tcBorders>
            <w:vAlign w:val="center"/>
          </w:tcPr>
          <w:p w14:paraId="7B61128F" w14:textId="77777777" w:rsidR="00000CDD" w:rsidRPr="009E1609" w:rsidRDefault="00000CDD" w:rsidP="00496B2D">
            <w:pPr>
              <w:jc w:val="center"/>
              <w:rPr>
                <w:b/>
                <w:vertAlign w:val="superscript"/>
              </w:rPr>
            </w:pPr>
            <w:r w:rsidRPr="009E1609">
              <w:rPr>
                <w:b/>
              </w:rPr>
              <w:t xml:space="preserve">Mean ± </w:t>
            </w:r>
            <w:proofErr w:type="spellStart"/>
            <w:r w:rsidRPr="009E1609">
              <w:rPr>
                <w:b/>
              </w:rPr>
              <w:t>sd</w:t>
            </w:r>
            <w:proofErr w:type="spellEnd"/>
            <w:r w:rsidRPr="009E1609">
              <w:rPr>
                <w:b/>
              </w:rPr>
              <w:t xml:space="preserve"> of samples per individual</w:t>
            </w:r>
          </w:p>
        </w:tc>
        <w:tc>
          <w:tcPr>
            <w:tcW w:w="2448" w:type="dxa"/>
            <w:gridSpan w:val="3"/>
            <w:tcBorders>
              <w:bottom w:val="single" w:sz="4" w:space="0" w:color="auto"/>
            </w:tcBorders>
            <w:vAlign w:val="center"/>
          </w:tcPr>
          <w:p w14:paraId="5611F0F5" w14:textId="77777777" w:rsidR="00000CDD" w:rsidRPr="009E1609" w:rsidRDefault="00000CDD" w:rsidP="00496B2D">
            <w:pPr>
              <w:jc w:val="center"/>
              <w:rPr>
                <w:b/>
              </w:rPr>
            </w:pPr>
            <w:r>
              <w:rPr>
                <w:b/>
              </w:rPr>
              <w:t>Proportion subjects represented</w:t>
            </w:r>
          </w:p>
        </w:tc>
      </w:tr>
      <w:tr w:rsidR="00000CDD" w:rsidRPr="009E1609" w14:paraId="0F3700B0" w14:textId="77777777" w:rsidTr="00496B2D">
        <w:tc>
          <w:tcPr>
            <w:tcW w:w="1530" w:type="dxa"/>
            <w:tcBorders>
              <w:top w:val="single" w:sz="4" w:space="0" w:color="auto"/>
            </w:tcBorders>
          </w:tcPr>
          <w:p w14:paraId="3BD958DD" w14:textId="77777777" w:rsidR="00000CDD" w:rsidRPr="009E1609" w:rsidRDefault="00000CDD" w:rsidP="00496B2D"/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C32E2CA" w14:textId="77777777" w:rsidR="00000CDD" w:rsidRPr="009E1609" w:rsidRDefault="00000CDD" w:rsidP="00496B2D"/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7332451" w14:textId="77777777" w:rsidR="00000CDD" w:rsidRPr="009E1609" w:rsidRDefault="00000CDD" w:rsidP="00496B2D"/>
        </w:tc>
        <w:tc>
          <w:tcPr>
            <w:tcW w:w="1080" w:type="dxa"/>
            <w:tcBorders>
              <w:top w:val="single" w:sz="4" w:space="0" w:color="auto"/>
            </w:tcBorders>
          </w:tcPr>
          <w:p w14:paraId="30051576" w14:textId="77777777" w:rsidR="00000CDD" w:rsidRPr="009E1609" w:rsidRDefault="00000CDD" w:rsidP="00496B2D">
            <w:r w:rsidRPr="009E1609">
              <w:t>Befor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4E152822" w14:textId="77777777" w:rsidR="00000CDD" w:rsidRPr="009E1609" w:rsidRDefault="00000CDD" w:rsidP="00496B2D">
            <w:r w:rsidRPr="009E1609">
              <w:t>Durin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B17925" w14:textId="77777777" w:rsidR="00000CDD" w:rsidRPr="009E1609" w:rsidRDefault="00000CDD" w:rsidP="00496B2D">
            <w:r w:rsidRPr="009E1609">
              <w:t>After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5F813D48" w14:textId="77777777" w:rsidR="00000CDD" w:rsidRPr="009E1609" w:rsidRDefault="00000CDD" w:rsidP="00496B2D">
            <w:r w:rsidRPr="009E1609">
              <w:t>Befor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18DFE0" w14:textId="77777777" w:rsidR="00000CDD" w:rsidRPr="009E1609" w:rsidRDefault="00000CDD" w:rsidP="00496B2D">
            <w:r w:rsidRPr="009E1609">
              <w:t>During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14:paraId="615183B7" w14:textId="77777777" w:rsidR="00000CDD" w:rsidRPr="009E1609" w:rsidRDefault="00000CDD" w:rsidP="00496B2D">
            <w:r w:rsidRPr="009E1609">
              <w:t>After</w:t>
            </w:r>
          </w:p>
        </w:tc>
      </w:tr>
      <w:tr w:rsidR="00000CDD" w:rsidRPr="009E1609" w14:paraId="6D27BC76" w14:textId="77777777" w:rsidTr="00496B2D">
        <w:tc>
          <w:tcPr>
            <w:tcW w:w="1530" w:type="dxa"/>
            <w:vAlign w:val="center"/>
          </w:tcPr>
          <w:p w14:paraId="4C22276B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1E9">
              <w:rPr>
                <w:sz w:val="18"/>
                <w:szCs w:val="18"/>
              </w:rPr>
              <w:t>8-OHdG</w:t>
            </w:r>
          </w:p>
        </w:tc>
        <w:tc>
          <w:tcPr>
            <w:tcW w:w="990" w:type="dxa"/>
            <w:vAlign w:val="center"/>
          </w:tcPr>
          <w:p w14:paraId="554F18A6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6</w:t>
            </w:r>
          </w:p>
        </w:tc>
        <w:tc>
          <w:tcPr>
            <w:tcW w:w="810" w:type="dxa"/>
            <w:vAlign w:val="center"/>
          </w:tcPr>
          <w:p w14:paraId="56717DE8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58</w:t>
            </w:r>
          </w:p>
        </w:tc>
        <w:tc>
          <w:tcPr>
            <w:tcW w:w="1080" w:type="dxa"/>
            <w:vAlign w:val="center"/>
          </w:tcPr>
          <w:p w14:paraId="5AF812CF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3.35 ± 1.81</w:t>
            </w:r>
          </w:p>
        </w:tc>
        <w:tc>
          <w:tcPr>
            <w:tcW w:w="1170" w:type="dxa"/>
            <w:vAlign w:val="center"/>
          </w:tcPr>
          <w:p w14:paraId="79F66DC1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4.19 ± 3.15</w:t>
            </w:r>
          </w:p>
        </w:tc>
        <w:tc>
          <w:tcPr>
            <w:tcW w:w="1080" w:type="dxa"/>
            <w:gridSpan w:val="3"/>
            <w:vAlign w:val="center"/>
          </w:tcPr>
          <w:p w14:paraId="7DDD8E27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.7 ± 1.89</w:t>
            </w:r>
          </w:p>
        </w:tc>
        <w:tc>
          <w:tcPr>
            <w:tcW w:w="810" w:type="dxa"/>
            <w:vAlign w:val="center"/>
          </w:tcPr>
          <w:p w14:paraId="37A376EA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1515B585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</w:t>
            </w:r>
          </w:p>
        </w:tc>
        <w:tc>
          <w:tcPr>
            <w:tcW w:w="738" w:type="dxa"/>
            <w:vAlign w:val="center"/>
          </w:tcPr>
          <w:p w14:paraId="7CE15FDE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88</w:t>
            </w:r>
          </w:p>
        </w:tc>
      </w:tr>
      <w:tr w:rsidR="00000CDD" w:rsidRPr="009E1609" w14:paraId="1080B764" w14:textId="77777777" w:rsidTr="00496B2D"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875DB9A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1E9">
              <w:rPr>
                <w:sz w:val="18"/>
                <w:szCs w:val="18"/>
              </w:rPr>
              <w:t>Isoprostanes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C76699A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5BE1DCC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3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98A07AF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.59 ± 1.8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F557FB1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3.75 ± 2.46</w:t>
            </w:r>
          </w:p>
        </w:tc>
        <w:tc>
          <w:tcPr>
            <w:tcW w:w="1080" w:type="dxa"/>
            <w:gridSpan w:val="3"/>
            <w:shd w:val="clear" w:color="auto" w:fill="D9D9D9" w:themeFill="background1" w:themeFillShade="D9"/>
            <w:vAlign w:val="center"/>
          </w:tcPr>
          <w:p w14:paraId="6E108F33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.93 ± 1.03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C5298EF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9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57C1B09C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89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center"/>
          </w:tcPr>
          <w:p w14:paraId="3CA13BD2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83</w:t>
            </w:r>
          </w:p>
        </w:tc>
      </w:tr>
      <w:tr w:rsidR="00000CDD" w:rsidRPr="009E1609" w14:paraId="3349A193" w14:textId="77777777" w:rsidTr="00496B2D">
        <w:tc>
          <w:tcPr>
            <w:tcW w:w="1530" w:type="dxa"/>
            <w:vAlign w:val="center"/>
          </w:tcPr>
          <w:p w14:paraId="35083179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1E9">
              <w:rPr>
                <w:sz w:val="18"/>
                <w:szCs w:val="18"/>
              </w:rPr>
              <w:t>MDA- TBARS</w:t>
            </w:r>
          </w:p>
        </w:tc>
        <w:tc>
          <w:tcPr>
            <w:tcW w:w="990" w:type="dxa"/>
            <w:vAlign w:val="center"/>
          </w:tcPr>
          <w:p w14:paraId="165EC700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2</w:t>
            </w:r>
          </w:p>
        </w:tc>
        <w:tc>
          <w:tcPr>
            <w:tcW w:w="810" w:type="dxa"/>
            <w:vAlign w:val="center"/>
          </w:tcPr>
          <w:p w14:paraId="4D050EE2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91</w:t>
            </w:r>
          </w:p>
        </w:tc>
        <w:tc>
          <w:tcPr>
            <w:tcW w:w="1080" w:type="dxa"/>
            <w:vAlign w:val="center"/>
          </w:tcPr>
          <w:p w14:paraId="5618E3AB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.95 ± 1.79</w:t>
            </w:r>
          </w:p>
        </w:tc>
        <w:tc>
          <w:tcPr>
            <w:tcW w:w="1170" w:type="dxa"/>
            <w:vAlign w:val="center"/>
          </w:tcPr>
          <w:p w14:paraId="13E302B9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4.1 ± 3.43</w:t>
            </w:r>
          </w:p>
        </w:tc>
        <w:tc>
          <w:tcPr>
            <w:tcW w:w="1080" w:type="dxa"/>
            <w:gridSpan w:val="3"/>
            <w:vAlign w:val="center"/>
          </w:tcPr>
          <w:p w14:paraId="06EC2065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.88 ± 2.06</w:t>
            </w:r>
          </w:p>
        </w:tc>
        <w:tc>
          <w:tcPr>
            <w:tcW w:w="810" w:type="dxa"/>
            <w:vAlign w:val="center"/>
          </w:tcPr>
          <w:p w14:paraId="2BA3641C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91</w:t>
            </w:r>
          </w:p>
        </w:tc>
        <w:tc>
          <w:tcPr>
            <w:tcW w:w="900" w:type="dxa"/>
            <w:vAlign w:val="center"/>
          </w:tcPr>
          <w:p w14:paraId="36446076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95</w:t>
            </w:r>
          </w:p>
        </w:tc>
        <w:tc>
          <w:tcPr>
            <w:tcW w:w="738" w:type="dxa"/>
            <w:vAlign w:val="center"/>
          </w:tcPr>
          <w:p w14:paraId="783563FC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73</w:t>
            </w:r>
          </w:p>
        </w:tc>
      </w:tr>
      <w:tr w:rsidR="00000CDD" w:rsidRPr="009E1609" w14:paraId="349C1E00" w14:textId="77777777" w:rsidTr="00496B2D"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AC854F4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1E9">
              <w:rPr>
                <w:sz w:val="18"/>
                <w:szCs w:val="18"/>
              </w:rPr>
              <w:t>Neopterin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26FD23B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6E1071C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2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1DAA9AB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.88 ± 1.59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2CABDF90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4.04 ± 3.12</w:t>
            </w:r>
          </w:p>
        </w:tc>
        <w:tc>
          <w:tcPr>
            <w:tcW w:w="1080" w:type="dxa"/>
            <w:gridSpan w:val="3"/>
            <w:shd w:val="clear" w:color="auto" w:fill="D9D9D9" w:themeFill="background1" w:themeFillShade="D9"/>
            <w:vAlign w:val="center"/>
          </w:tcPr>
          <w:p w14:paraId="58AC5401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.55 ± 1.9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61F8925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62DD4806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</w:t>
            </w:r>
          </w:p>
        </w:tc>
        <w:tc>
          <w:tcPr>
            <w:tcW w:w="738" w:type="dxa"/>
            <w:shd w:val="clear" w:color="auto" w:fill="D9D9D9" w:themeFill="background1" w:themeFillShade="D9"/>
            <w:vAlign w:val="center"/>
          </w:tcPr>
          <w:p w14:paraId="5E210A7C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88</w:t>
            </w:r>
          </w:p>
        </w:tc>
      </w:tr>
      <w:tr w:rsidR="00000CDD" w:rsidRPr="009E1609" w14:paraId="2C9548C2" w14:textId="77777777" w:rsidTr="00496B2D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437AF81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6D01E9">
              <w:rPr>
                <w:sz w:val="18"/>
                <w:szCs w:val="18"/>
              </w:rPr>
              <w:t>TA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754C8F8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AAEBB85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7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C5CA699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.9 ± 1.5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97007C9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4.11 ± 2.54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  <w:vAlign w:val="center"/>
          </w:tcPr>
          <w:p w14:paraId="69E77971" w14:textId="77777777" w:rsidR="00000CDD" w:rsidRPr="006D01E9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2.11 ± 0.9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02AD291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DD01CF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9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14:paraId="7A9B22DC" w14:textId="77777777" w:rsidR="00000CDD" w:rsidRPr="00B5782C" w:rsidRDefault="00000CDD" w:rsidP="00496B2D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84445">
              <w:rPr>
                <w:sz w:val="18"/>
                <w:szCs w:val="18"/>
              </w:rPr>
              <w:t>0.95</w:t>
            </w:r>
          </w:p>
        </w:tc>
      </w:tr>
    </w:tbl>
    <w:p w14:paraId="7615179C" w14:textId="77777777" w:rsidR="00000CDD" w:rsidRDefault="00000CDD"/>
    <w:sectPr w:rsidR="00000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CDD"/>
    <w:rsid w:val="0000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A1627"/>
  <w15:chartTrackingRefBased/>
  <w15:docId w15:val="{07D06504-7A84-4FAC-B786-D58205A74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CD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CDD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9T16:17:00Z</dcterms:created>
  <dcterms:modified xsi:type="dcterms:W3CDTF">2020-08-19T16:18:00Z</dcterms:modified>
</cp:coreProperties>
</file>